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271"/>
        <w:gridCol w:w="8789"/>
      </w:tblGrid>
      <w:tr w:rsidR="00B42DAE" w:rsidTr="001E5F26">
        <w:tc>
          <w:tcPr>
            <w:tcW w:w="1271" w:type="dxa"/>
          </w:tcPr>
          <w:p w:rsidR="00B42DAE" w:rsidRDefault="00B42DAE" w:rsidP="001E5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</w:t>
            </w:r>
            <w:r w:rsidRPr="00406E2D">
              <w:t xml:space="preserve"> </w:t>
            </w:r>
            <w:r w:rsidRPr="00406E2D">
              <w:rPr>
                <w:rFonts w:ascii="Times New Roman" w:hAnsi="Times New Roman" w:cs="Times New Roman"/>
                <w:lang w:val="en-GB"/>
              </w:rPr>
              <w:t>3477</w:t>
            </w:r>
          </w:p>
          <w:p w:rsidR="00B42DAE" w:rsidRDefault="00B42DAE" w:rsidP="001E5F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89" w:type="dxa"/>
          </w:tcPr>
          <w:p w:rsidR="00B42DAE" w:rsidRDefault="00B42DAE" w:rsidP="001E5F26">
            <w:pPr>
              <w:rPr>
                <w:rFonts w:ascii="Times New Roman" w:hAnsi="Times New Roman" w:cs="Times New Roman"/>
                <w:lang w:val="en-GB"/>
              </w:rPr>
            </w:pPr>
            <w:r w:rsidRPr="00406E2D">
              <w:rPr>
                <w:rFonts w:ascii="Times New Roman" w:hAnsi="Times New Roman" w:cs="Times New Roman"/>
                <w:lang w:val="en-GB"/>
              </w:rPr>
              <w:t>ATGGAACAAAAAACATTATCAGCTGAACCCCGCAGGTCATTTTCAAATGAGTTTAAACTTCAAATGGTTACACTGGCTTTACAACCAAGGGGTTCTGTTGCCCGTATTGCCCGGGAGCATGATATCAATGATAATCTTCTGTTCAAATGGCTCAGGCTCTCGCTGATCAAAGGGCGTATATCACGGCGTCTTCCGTTAACGAACTCTTCTGGCATTGGCGTTGAATTATTACCTGTGGAGATGACGCTGGGATGA</w:t>
            </w:r>
          </w:p>
        </w:tc>
      </w:tr>
      <w:tr w:rsidR="00B42DAE" w:rsidTr="001E5F26">
        <w:tc>
          <w:tcPr>
            <w:tcW w:w="1271" w:type="dxa"/>
          </w:tcPr>
          <w:p w:rsidR="00B42DAE" w:rsidRDefault="00B42DAE" w:rsidP="001E5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8134</w:t>
            </w:r>
          </w:p>
          <w:p w:rsidR="00B42DAE" w:rsidRDefault="00B42DAE" w:rsidP="001E5F2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89" w:type="dxa"/>
          </w:tcPr>
          <w:p w:rsidR="00B42DAE" w:rsidRDefault="00B42DAE" w:rsidP="001E5F26">
            <w:pPr>
              <w:rPr>
                <w:rFonts w:ascii="Times New Roman" w:hAnsi="Times New Roman" w:cs="Times New Roman"/>
                <w:lang w:val="en-GB"/>
              </w:rPr>
            </w:pPr>
            <w:r w:rsidRPr="00406E2D">
              <w:rPr>
                <w:rFonts w:ascii="Times New Roman" w:hAnsi="Times New Roman" w:cs="Times New Roman"/>
                <w:lang w:val="en-GB"/>
              </w:rPr>
              <w:t>GTGAACAACATCTTGAGAAAATCGCCAATCGAACGGCTTTGTTCATCTGTATCGATTACCCCTCATGAAATGGCTGTGGCCTTGGCTGGCCTAAACCCATCTATGCGCATTAGCGATGTGCCTGAGGAAAATTTCGAATATGTCGATTTTGTCAGAACTCATCTTGCCAGAGCTATCAAGGTGTACAGAGGTGAAAAAACTAGTAAAGACGAGCCTTGCCATGCCCTTGATATTTTCTTAGCTTCTTACCCATTTATTGACACAAATACACCAGAAATAATTGTTCAGAAAATATCAGAAGCGATTGATGATTTGCGTGGCACCAAGGGCTGGGAAGAAAAAGCCCGAAACCTTGGAGGACTCCAGTTAGTAAACTACATCAAAGAAACCAACCGCAGCGGACGTGGGCAGCATAGAAAGCAGGATGAGGAAAACGGGACAATGAAAATGATGGGGTTGATAGTACATCTGCTGATAAAAAAATCAGGCTCATCTTCCTACATCCAAAATGGGAAACCTAATCGCACAGCTATATACCGTGACATAGAAACCTTAATCAAGGATGAAGGGATATCCCATAAAGGAATAGCAAAAGCCACATTCCTAGAAAAAATCTCACGGGCTTTATTAGCTGTCCACGATCTCGACTAA</w:t>
            </w:r>
          </w:p>
        </w:tc>
      </w:tr>
    </w:tbl>
    <w:p w:rsidR="007F3DB9" w:rsidRDefault="007F3DB9">
      <w:bookmarkStart w:id="0" w:name="_GoBack"/>
      <w:bookmarkEnd w:id="0"/>
    </w:p>
    <w:sectPr w:rsidR="007F3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AE"/>
    <w:rsid w:val="007F3DB9"/>
    <w:rsid w:val="00B4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CF1DF3-2C04-4201-82F5-F3AB1366E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DAE"/>
    <w:pPr>
      <w:overflowPunct w:val="0"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DAE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ynge Jørgensen</dc:creator>
  <cp:keywords/>
  <dc:description/>
  <cp:lastModifiedBy>Steffen Lynge Jørgensen</cp:lastModifiedBy>
  <cp:revision>1</cp:revision>
  <dcterms:created xsi:type="dcterms:W3CDTF">2018-10-19T12:59:00Z</dcterms:created>
  <dcterms:modified xsi:type="dcterms:W3CDTF">2018-10-19T12:59:00Z</dcterms:modified>
</cp:coreProperties>
</file>